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D586F" w14:textId="77777777" w:rsidR="00452A91" w:rsidRDefault="00452A91" w:rsidP="00452A91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437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2 </w:t>
      </w:r>
      <w:r w:rsidRPr="00C437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sensitivity analysis of BW and BMI outcome.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2860"/>
        <w:gridCol w:w="1708"/>
        <w:gridCol w:w="1972"/>
      </w:tblGrid>
      <w:tr w:rsidR="00452A91" w:rsidRPr="00C437DC" w14:paraId="7CB94F95" w14:textId="77777777" w:rsidTr="00585087">
        <w:trPr>
          <w:trHeight w:val="300"/>
        </w:trPr>
        <w:tc>
          <w:tcPr>
            <w:tcW w:w="28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65632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luded study</w:t>
            </w:r>
          </w:p>
        </w:tc>
        <w:tc>
          <w:tcPr>
            <w:tcW w:w="36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74AA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C4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4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52A91" w:rsidRPr="00C437DC" w14:paraId="56FF226F" w14:textId="77777777" w:rsidTr="00585087">
        <w:trPr>
          <w:trHeight w:val="294"/>
        </w:trPr>
        <w:tc>
          <w:tcPr>
            <w:tcW w:w="28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EFF50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8763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W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7CD64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</w:tr>
      <w:tr w:rsidR="00452A91" w:rsidRPr="00C437DC" w14:paraId="6D67FE83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381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Studie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83E8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29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664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452A91" w:rsidRPr="00C437DC" w14:paraId="67FD5B0D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CAB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Lee 2022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974E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93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DB6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3FAEEFEC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FD0D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Ji 2021a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DB2D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56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622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222AD3C1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F718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Ji 2021b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CB4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75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D5B9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4C4BC875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9C5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Nisha 2020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F6C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5871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 w:rsidR="00452A91" w:rsidRPr="00C437DC" w14:paraId="70BD7D1B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F71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Kim 2019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1ADA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91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488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 w:rsidR="00452A91" w:rsidRPr="00C437DC" w14:paraId="0AA0874A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DA2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Agarwal 2018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E30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2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7537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0F28B3CD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E039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Kadowaki 2018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958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5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841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681403F3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7F50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Kadowaki 2017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09C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2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4A1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684CBB63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7BB5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Hong S 2016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751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8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2BDD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170D0E9F" w14:textId="77777777" w:rsidTr="00585087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B9C7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Kadowaki 2014 Stud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E7F4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79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3B41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52A91" w:rsidRPr="00C437DC" w14:paraId="6A90B25C" w14:textId="77777777" w:rsidTr="00585087">
        <w:trPr>
          <w:trHeight w:val="294"/>
        </w:trPr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B3B7" w14:textId="77777777" w:rsidR="00452A91" w:rsidRPr="00C437DC" w:rsidRDefault="00452A91" w:rsidP="00585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Kadowaki 2013a Study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580A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92%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221F" w14:textId="77777777" w:rsidR="00452A91" w:rsidRPr="00C437DC" w:rsidRDefault="00452A91" w:rsidP="0058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7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2EDDCF09" w14:textId="77777777" w:rsidR="00174F73" w:rsidRDefault="00174F73">
      <w:pPr>
        <w:rPr>
          <w:rFonts w:hint="eastAsia"/>
        </w:rPr>
      </w:pPr>
    </w:p>
    <w:sectPr w:rsidR="00174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85E"/>
    <w:rsid w:val="00174F73"/>
    <w:rsid w:val="00452A91"/>
    <w:rsid w:val="005C085E"/>
    <w:rsid w:val="00967B35"/>
    <w:rsid w:val="009856AB"/>
    <w:rsid w:val="00A25C09"/>
    <w:rsid w:val="00D8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5AD1"/>
  <w15:chartTrackingRefBased/>
  <w15:docId w15:val="{07E49DBB-2466-4AE1-9896-3E3139DB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A9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Zhu</dc:creator>
  <cp:keywords/>
  <dc:description/>
  <cp:lastModifiedBy>Miao Zhu</cp:lastModifiedBy>
  <cp:revision>2</cp:revision>
  <dcterms:created xsi:type="dcterms:W3CDTF">2023-10-31T10:10:00Z</dcterms:created>
  <dcterms:modified xsi:type="dcterms:W3CDTF">2023-10-31T10:10:00Z</dcterms:modified>
</cp:coreProperties>
</file>